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AD0247">
      <w:pPr>
        <w:pStyle w:val="SupplementaryMaterial"/>
        <w:spacing w:before="0" w:after="240"/>
        <w:contextualSpacing/>
      </w:pPr>
      <w:r w:rsidRPr="001549D3">
        <w:t>Supplementary Material</w:t>
      </w:r>
    </w:p>
    <w:p w14:paraId="5331BC27" w14:textId="77777777" w:rsidR="00AD0247" w:rsidRPr="00E930F0" w:rsidRDefault="00AD0247" w:rsidP="00AD0247">
      <w:pPr>
        <w:spacing w:before="0"/>
        <w:contextualSpacing/>
        <w:jc w:val="center"/>
        <w:rPr>
          <w:rFonts w:cs="Times New Roman"/>
          <w:b/>
          <w:bCs/>
          <w:szCs w:val="24"/>
        </w:rPr>
      </w:pPr>
      <w:r w:rsidRPr="00E930F0">
        <w:rPr>
          <w:rFonts w:cs="Times New Roman"/>
          <w:b/>
          <w:bCs/>
          <w:szCs w:val="24"/>
        </w:rPr>
        <w:t>2023 ECVN Resident survey frequencies</w:t>
      </w:r>
    </w:p>
    <w:p w14:paraId="360C177C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08EDB86E" w14:textId="77777777" w:rsidR="00AD0247" w:rsidRDefault="00AD0247" w:rsidP="00AD0247">
      <w:pPr>
        <w:pStyle w:val="ListParagraph"/>
        <w:numPr>
          <w:ilvl w:val="0"/>
          <w:numId w:val="20"/>
        </w:numPr>
        <w:spacing w:before="0"/>
      </w:pPr>
      <w:r w:rsidRPr="00E930F0">
        <w:t>How satisfied are you with the training received during your residency on the following:</w:t>
      </w:r>
    </w:p>
    <w:p w14:paraId="10517F1F" w14:textId="77777777" w:rsidR="00AD0247" w:rsidRPr="00E930F0" w:rsidRDefault="00AD0247" w:rsidP="00AD0247">
      <w:pPr>
        <w:pStyle w:val="ListParagraph"/>
        <w:numPr>
          <w:ilvl w:val="0"/>
          <w:numId w:val="0"/>
        </w:numPr>
        <w:spacing w:before="0"/>
        <w:ind w:left="720"/>
      </w:pPr>
    </w:p>
    <w:p w14:paraId="17DB4695" w14:textId="3843EB8F" w:rsidR="00AD0247" w:rsidRPr="00E930F0" w:rsidRDefault="00AD0247" w:rsidP="00AD0247">
      <w:pPr>
        <w:pStyle w:val="ListParagraph"/>
        <w:numPr>
          <w:ilvl w:val="1"/>
          <w:numId w:val="20"/>
        </w:numPr>
        <w:spacing w:before="0"/>
      </w:pPr>
      <w:r w:rsidRPr="00E930F0">
        <w:t>Preparing you adequately for patient management</w:t>
      </w:r>
    </w:p>
    <w:p w14:paraId="042C710D" w14:textId="77777777" w:rsidR="00AD0247" w:rsidRPr="00E930F0" w:rsidRDefault="00AD0247" w:rsidP="00AD0247">
      <w:pPr>
        <w:spacing w:before="0"/>
        <w:ind w:left="-360"/>
        <w:contextualSpacing/>
      </w:pPr>
      <w:r w:rsidRPr="00E930F0">
        <w:t>64.4% very satisfied</w:t>
      </w:r>
    </w:p>
    <w:p w14:paraId="37F9AAF5" w14:textId="77777777" w:rsidR="00AD0247" w:rsidRPr="00E930F0" w:rsidRDefault="00AD0247" w:rsidP="00AD0247">
      <w:pPr>
        <w:spacing w:before="0"/>
        <w:ind w:left="-360"/>
        <w:contextualSpacing/>
      </w:pPr>
      <w:r w:rsidRPr="00E930F0">
        <w:t>27.1% somewhat satisfied</w:t>
      </w:r>
    </w:p>
    <w:p w14:paraId="00204B6E" w14:textId="77777777" w:rsidR="00AD0247" w:rsidRPr="00E930F0" w:rsidRDefault="00AD0247" w:rsidP="00AD0247">
      <w:pPr>
        <w:spacing w:before="0"/>
        <w:ind w:left="-360"/>
        <w:contextualSpacing/>
      </w:pPr>
      <w:r w:rsidRPr="00E930F0">
        <w:t>5.1% neutral</w:t>
      </w:r>
    </w:p>
    <w:p w14:paraId="71FA66F1" w14:textId="77777777" w:rsidR="00AD0247" w:rsidRPr="00E930F0" w:rsidRDefault="00AD0247" w:rsidP="00AD0247">
      <w:pPr>
        <w:spacing w:before="0"/>
        <w:ind w:left="-360"/>
        <w:contextualSpacing/>
      </w:pPr>
      <w:r w:rsidRPr="00E930F0">
        <w:t>0% somewhat dissatisfied</w:t>
      </w:r>
    </w:p>
    <w:p w14:paraId="2E4C1D4B" w14:textId="77777777" w:rsidR="00AD0247" w:rsidRDefault="00AD0247" w:rsidP="00AD0247">
      <w:pPr>
        <w:spacing w:before="0"/>
        <w:ind w:left="-360"/>
        <w:contextualSpacing/>
      </w:pPr>
      <w:r w:rsidRPr="00E930F0">
        <w:t>3.4% very dissatisfied</w:t>
      </w:r>
    </w:p>
    <w:p w14:paraId="3049C69B" w14:textId="77777777" w:rsidR="00AD0247" w:rsidRPr="00E930F0" w:rsidRDefault="00AD0247" w:rsidP="00AD0247">
      <w:pPr>
        <w:pStyle w:val="ListParagraph"/>
        <w:numPr>
          <w:ilvl w:val="0"/>
          <w:numId w:val="0"/>
        </w:numPr>
        <w:spacing w:before="0"/>
      </w:pPr>
    </w:p>
    <w:p w14:paraId="350176AE" w14:textId="77777777" w:rsidR="00AD0247" w:rsidRPr="00E930F0" w:rsidRDefault="00AD0247" w:rsidP="00AD0247">
      <w:pPr>
        <w:pStyle w:val="ListParagraph"/>
        <w:numPr>
          <w:ilvl w:val="1"/>
          <w:numId w:val="20"/>
        </w:numPr>
        <w:spacing w:before="0"/>
      </w:pPr>
      <w:r w:rsidRPr="00E930F0">
        <w:t>Preparing you adequately for neurosurgery</w:t>
      </w:r>
    </w:p>
    <w:p w14:paraId="7CB876FA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40.7% very satisfied</w:t>
      </w:r>
    </w:p>
    <w:p w14:paraId="4BB94896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2.2% somewhat satisfied</w:t>
      </w:r>
    </w:p>
    <w:p w14:paraId="1E226E66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5.1% neutral</w:t>
      </w:r>
    </w:p>
    <w:p w14:paraId="29F1F29B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1.9% somewhat dissatisfied</w:t>
      </w:r>
    </w:p>
    <w:p w14:paraId="41F4FCF3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0.2% very dissatisfied</w:t>
      </w:r>
    </w:p>
    <w:p w14:paraId="6E98CB8B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76C58875" w14:textId="77777777" w:rsidR="00AD0247" w:rsidRPr="00E930F0" w:rsidRDefault="00AD0247" w:rsidP="00AD0247">
      <w:pPr>
        <w:pStyle w:val="ListParagraph"/>
        <w:numPr>
          <w:ilvl w:val="1"/>
          <w:numId w:val="20"/>
        </w:numPr>
        <w:spacing w:before="0"/>
      </w:pPr>
      <w:r w:rsidRPr="00E930F0">
        <w:t>Preparing you adequately for diagnostic test interpretation</w:t>
      </w:r>
    </w:p>
    <w:p w14:paraId="1310DF2D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54.2% very satisfied</w:t>
      </w:r>
    </w:p>
    <w:p w14:paraId="094E7FC4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2.2% somewhat satisfied</w:t>
      </w:r>
    </w:p>
    <w:p w14:paraId="23884172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0.2% neutral</w:t>
      </w:r>
    </w:p>
    <w:p w14:paraId="3D437194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.7% somewhat dissatisfied</w:t>
      </w:r>
    </w:p>
    <w:p w14:paraId="5F691953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.7% very dissatisfied</w:t>
      </w:r>
    </w:p>
    <w:p w14:paraId="5DFD67D5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5D8538AF" w14:textId="77777777" w:rsidR="00AD0247" w:rsidRPr="00E930F0" w:rsidRDefault="00AD0247" w:rsidP="00AD0247">
      <w:pPr>
        <w:pStyle w:val="ListParagraph"/>
        <w:numPr>
          <w:ilvl w:val="1"/>
          <w:numId w:val="20"/>
        </w:numPr>
        <w:spacing w:before="0"/>
      </w:pPr>
      <w:r w:rsidRPr="00E930F0">
        <w:t>Preparing you adequately for research</w:t>
      </w:r>
    </w:p>
    <w:p w14:paraId="5ADC7767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22% very satisfied</w:t>
      </w:r>
    </w:p>
    <w:p w14:paraId="56DD7E7D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27.1% somewhat satisfied</w:t>
      </w:r>
    </w:p>
    <w:p w14:paraId="0A4A539C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8.6% neutral</w:t>
      </w:r>
    </w:p>
    <w:p w14:paraId="6076451D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6.9% somewhat dissatisfied</w:t>
      </w:r>
    </w:p>
    <w:p w14:paraId="34464147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5.3% very dissatisfied</w:t>
      </w:r>
    </w:p>
    <w:p w14:paraId="06430F2C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55A9BE4F" w14:textId="77777777" w:rsidR="00AD0247" w:rsidRPr="00E930F0" w:rsidRDefault="00AD0247" w:rsidP="00AD0247">
      <w:pPr>
        <w:pStyle w:val="ListParagraph"/>
        <w:numPr>
          <w:ilvl w:val="1"/>
          <w:numId w:val="20"/>
        </w:numPr>
        <w:spacing w:before="0"/>
      </w:pPr>
      <w:r w:rsidRPr="00E930F0">
        <w:t>Providing teaching on basic neurosciences</w:t>
      </w:r>
    </w:p>
    <w:p w14:paraId="6BF6C6CC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23.7% very satisfied</w:t>
      </w:r>
    </w:p>
    <w:p w14:paraId="753561BD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3.9% somewhat satisfied</w:t>
      </w:r>
    </w:p>
    <w:p w14:paraId="1BF38394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lastRenderedPageBreak/>
        <w:t>16.9% neutral</w:t>
      </w:r>
    </w:p>
    <w:p w14:paraId="680B783D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6.9% somewhat dissatisfied</w:t>
      </w:r>
    </w:p>
    <w:p w14:paraId="1B10B433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8.5% very dissatisfied</w:t>
      </w:r>
    </w:p>
    <w:p w14:paraId="6ADDBB8D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577104CF" w14:textId="77777777" w:rsidR="00AD0247" w:rsidRPr="00E930F0" w:rsidRDefault="00AD0247" w:rsidP="00AD0247">
      <w:pPr>
        <w:pStyle w:val="ListParagraph"/>
        <w:numPr>
          <w:ilvl w:val="1"/>
          <w:numId w:val="20"/>
        </w:numPr>
        <w:spacing w:before="0"/>
      </w:pPr>
      <w:r w:rsidRPr="00E930F0">
        <w:t>Preparing you for undergraduate (vet students) teaching</w:t>
      </w:r>
    </w:p>
    <w:p w14:paraId="25D26B51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3.9% very satisfied</w:t>
      </w:r>
    </w:p>
    <w:p w14:paraId="146BCE68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22% somewhat satisfied</w:t>
      </w:r>
    </w:p>
    <w:p w14:paraId="06DA264E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22% neutral</w:t>
      </w:r>
    </w:p>
    <w:p w14:paraId="79FC2C7D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1.9% somewhat dissatisfied</w:t>
      </w:r>
    </w:p>
    <w:p w14:paraId="5A43B36A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0.2% very dissatisfied</w:t>
      </w:r>
    </w:p>
    <w:p w14:paraId="7246DB05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234D5624" w14:textId="77777777" w:rsidR="00AD0247" w:rsidRPr="00E930F0" w:rsidRDefault="00AD0247" w:rsidP="00AD0247">
      <w:pPr>
        <w:pStyle w:val="ListParagraph"/>
        <w:numPr>
          <w:ilvl w:val="1"/>
          <w:numId w:val="20"/>
        </w:numPr>
        <w:spacing w:before="0"/>
      </w:pPr>
      <w:r w:rsidRPr="00E930F0">
        <w:t>Preparing you for postgraduate (vets) teaching</w:t>
      </w:r>
    </w:p>
    <w:p w14:paraId="68EE585A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23.7% very satisfied</w:t>
      </w:r>
    </w:p>
    <w:p w14:paraId="1AC05428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28.8% somewhat satisfied</w:t>
      </w:r>
    </w:p>
    <w:p w14:paraId="5F6945BE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25.4% neutral</w:t>
      </w:r>
    </w:p>
    <w:p w14:paraId="64A5613D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3.6% somewhat dissatisfied</w:t>
      </w:r>
    </w:p>
    <w:p w14:paraId="37904B7C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8.5% very dissatisfied</w:t>
      </w:r>
    </w:p>
    <w:p w14:paraId="35ACA439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3B24DFD2" w14:textId="77777777" w:rsidR="00AD0247" w:rsidRPr="00E930F0" w:rsidRDefault="00AD0247" w:rsidP="00AD0247">
      <w:pPr>
        <w:pStyle w:val="ListParagraph"/>
        <w:numPr>
          <w:ilvl w:val="1"/>
          <w:numId w:val="20"/>
        </w:numPr>
        <w:spacing w:before="0"/>
      </w:pPr>
      <w:r w:rsidRPr="00E930F0">
        <w:t>Providing you with business skills</w:t>
      </w:r>
    </w:p>
    <w:p w14:paraId="10AB4F36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6.8% very satisfied</w:t>
      </w:r>
    </w:p>
    <w:p w14:paraId="170A8EE1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5.3% somewhat satisfied</w:t>
      </w:r>
    </w:p>
    <w:p w14:paraId="0B18136D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9% neutral</w:t>
      </w:r>
    </w:p>
    <w:p w14:paraId="35ADED3A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6.9% somewhat dissatisfied</w:t>
      </w:r>
    </w:p>
    <w:p w14:paraId="6C729F7C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22% very dissatisfied</w:t>
      </w:r>
    </w:p>
    <w:p w14:paraId="045D5AF3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0C76DC58" w14:textId="77777777" w:rsidR="00AD0247" w:rsidRPr="00E930F0" w:rsidRDefault="00AD0247" w:rsidP="00AD0247">
      <w:pPr>
        <w:pStyle w:val="ListParagraph"/>
        <w:numPr>
          <w:ilvl w:val="1"/>
          <w:numId w:val="20"/>
        </w:numPr>
        <w:spacing w:before="0"/>
      </w:pPr>
      <w:r w:rsidRPr="00E930F0">
        <w:t>Preparing you for public speaking</w:t>
      </w:r>
    </w:p>
    <w:p w14:paraId="46EFDB0F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6.9% very satisfied</w:t>
      </w:r>
    </w:p>
    <w:p w14:paraId="7AB3A60A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40.7% somewhat satisfied</w:t>
      </w:r>
    </w:p>
    <w:p w14:paraId="58F5B46F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22% neutral</w:t>
      </w:r>
    </w:p>
    <w:p w14:paraId="6517E841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6.8% somewhat dissatisfied</w:t>
      </w:r>
    </w:p>
    <w:p w14:paraId="6135EEF6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3.6% very dissatisfied</w:t>
      </w:r>
    </w:p>
    <w:p w14:paraId="6D1D3C0A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15954252" w14:textId="77777777" w:rsidR="00AD0247" w:rsidRPr="00E930F0" w:rsidRDefault="00AD0247" w:rsidP="00AD0247">
      <w:pPr>
        <w:pStyle w:val="ListParagraph"/>
        <w:numPr>
          <w:ilvl w:val="1"/>
          <w:numId w:val="20"/>
        </w:numPr>
        <w:spacing w:before="0"/>
        <w:ind w:left="1134" w:hanging="414"/>
      </w:pPr>
      <w:r w:rsidRPr="00E930F0">
        <w:t>Providing you with leadership and mentorship skills</w:t>
      </w:r>
    </w:p>
    <w:p w14:paraId="1A1E12D7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8.6% very satisfied</w:t>
      </w:r>
    </w:p>
    <w:p w14:paraId="0EC58DC9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2.2% somewhat satisfied</w:t>
      </w:r>
    </w:p>
    <w:p w14:paraId="4BDD1D07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28.8% neutral</w:t>
      </w:r>
    </w:p>
    <w:p w14:paraId="7CAF7A8B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.4% somewhat dissatisfied</w:t>
      </w:r>
    </w:p>
    <w:p w14:paraId="72FD2100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6.9% very dissatisfied</w:t>
      </w:r>
    </w:p>
    <w:p w14:paraId="73E7FC9A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25D286AD" w14:textId="77777777" w:rsidR="00AD0247" w:rsidRPr="00E930F0" w:rsidRDefault="00AD0247" w:rsidP="00AD0247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/>
      </w:pPr>
      <w:r w:rsidRPr="00E930F0">
        <w:t>Overall, what was the quality of teaching from the neurology faculty in the institution of your residency?</w:t>
      </w:r>
    </w:p>
    <w:p w14:paraId="4D4895C1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9% Excellent</w:t>
      </w:r>
    </w:p>
    <w:p w14:paraId="74A5F14A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42.4% Good</w:t>
      </w:r>
    </w:p>
    <w:p w14:paraId="1D269E78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5.3% Fair</w:t>
      </w:r>
    </w:p>
    <w:p w14:paraId="6D9A1B5C" w14:textId="509BB8E4" w:rsidR="00AD0247" w:rsidRPr="00E930F0" w:rsidRDefault="00AD0247" w:rsidP="00AD0247">
      <w:pPr>
        <w:spacing w:before="0"/>
      </w:pPr>
      <w:r>
        <w:t>3.4</w:t>
      </w:r>
      <w:r w:rsidRPr="00E930F0">
        <w:t>% Poor</w:t>
      </w:r>
    </w:p>
    <w:p w14:paraId="00F6A664" w14:textId="77777777" w:rsidR="00AD0247" w:rsidRDefault="00AD0247" w:rsidP="00AD0247">
      <w:pPr>
        <w:pStyle w:val="ListParagraph"/>
        <w:numPr>
          <w:ilvl w:val="0"/>
          <w:numId w:val="0"/>
        </w:numPr>
        <w:autoSpaceDE w:val="0"/>
        <w:autoSpaceDN w:val="0"/>
        <w:adjustRightInd w:val="0"/>
        <w:spacing w:before="0"/>
        <w:ind w:left="720"/>
      </w:pPr>
    </w:p>
    <w:p w14:paraId="66E620F8" w14:textId="0110EA3C" w:rsidR="00AD0247" w:rsidRPr="00E930F0" w:rsidRDefault="00AD0247" w:rsidP="00AD0247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/>
      </w:pPr>
      <w:r w:rsidRPr="00E930F0">
        <w:t>Overall, what was the quality of teaching from the non-neurology faculty in the institution of your residency?</w:t>
      </w:r>
    </w:p>
    <w:p w14:paraId="7E2D3F2B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27.1% Excellent</w:t>
      </w:r>
    </w:p>
    <w:p w14:paraId="28DD4338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44.1% Good</w:t>
      </w:r>
    </w:p>
    <w:p w14:paraId="4B6872B7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27.1% Fair</w:t>
      </w:r>
    </w:p>
    <w:p w14:paraId="0105B93D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.7% Poor</w:t>
      </w:r>
    </w:p>
    <w:p w14:paraId="53A01C12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4061C03F" w14:textId="77777777" w:rsidR="00AD0247" w:rsidRPr="00E930F0" w:rsidRDefault="00AD0247" w:rsidP="00AD0247">
      <w:pPr>
        <w:pStyle w:val="ListParagraph"/>
        <w:numPr>
          <w:ilvl w:val="0"/>
          <w:numId w:val="20"/>
        </w:numPr>
        <w:spacing w:before="0"/>
      </w:pPr>
      <w:r w:rsidRPr="00E930F0">
        <w:t>How satisfied are you with the research opportunities and support available during the residency?</w:t>
      </w:r>
    </w:p>
    <w:p w14:paraId="39A628C4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20.3% very satisfied</w:t>
      </w:r>
    </w:p>
    <w:p w14:paraId="3676CC0F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7.3% somewhat satisfied</w:t>
      </w:r>
    </w:p>
    <w:p w14:paraId="067F2D20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8.6% neutral</w:t>
      </w:r>
    </w:p>
    <w:p w14:paraId="57F2D7A6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5.3% somewhat dissatisfied</w:t>
      </w:r>
    </w:p>
    <w:p w14:paraId="1A47EFE5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8.5% very dissatisfied</w:t>
      </w:r>
    </w:p>
    <w:p w14:paraId="54CAEFF1" w14:textId="77777777" w:rsidR="00AD0247" w:rsidRPr="00E930F0" w:rsidRDefault="00AD0247" w:rsidP="00AD0247">
      <w:pPr>
        <w:pStyle w:val="ListParagraph"/>
        <w:numPr>
          <w:ilvl w:val="0"/>
          <w:numId w:val="0"/>
        </w:numPr>
        <w:spacing w:before="0"/>
        <w:ind w:left="1440"/>
      </w:pPr>
    </w:p>
    <w:p w14:paraId="0863E2E5" w14:textId="77777777" w:rsidR="00AD0247" w:rsidRPr="00E930F0" w:rsidRDefault="00AD0247" w:rsidP="00AD0247">
      <w:pPr>
        <w:pStyle w:val="ListParagraph"/>
        <w:numPr>
          <w:ilvl w:val="0"/>
          <w:numId w:val="20"/>
        </w:numPr>
        <w:spacing w:before="0"/>
      </w:pPr>
      <w:r w:rsidRPr="00E930F0">
        <w:t>How satisfied are you with the teaching provided during clinical rotations required during your residency training?</w:t>
      </w:r>
    </w:p>
    <w:p w14:paraId="7B0425B5" w14:textId="77777777" w:rsidR="00AD0247" w:rsidRPr="00E930F0" w:rsidRDefault="00AD0247" w:rsidP="00AD0247">
      <w:pPr>
        <w:pStyle w:val="ListParagraph"/>
        <w:numPr>
          <w:ilvl w:val="0"/>
          <w:numId w:val="0"/>
        </w:numPr>
        <w:spacing w:before="0"/>
        <w:ind w:left="1440"/>
      </w:pPr>
    </w:p>
    <w:p w14:paraId="69278BA2" w14:textId="77777777" w:rsidR="00AD0247" w:rsidRPr="00E930F0" w:rsidRDefault="00AD0247" w:rsidP="00AD0247">
      <w:pPr>
        <w:pStyle w:val="ListParagraph"/>
        <w:numPr>
          <w:ilvl w:val="1"/>
          <w:numId w:val="20"/>
        </w:numPr>
        <w:spacing w:before="0"/>
      </w:pPr>
      <w:r w:rsidRPr="00E930F0">
        <w:t>Internal Medicine</w:t>
      </w:r>
    </w:p>
    <w:p w14:paraId="762DDFFF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1% very satisfied</w:t>
      </w:r>
    </w:p>
    <w:p w14:paraId="58F739FD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6.2% somewhat satisfied</w:t>
      </w:r>
    </w:p>
    <w:p w14:paraId="1F787E99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5.2% neutral</w:t>
      </w:r>
    </w:p>
    <w:p w14:paraId="6C9D6555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.4% somewhat dissatisfied</w:t>
      </w:r>
    </w:p>
    <w:p w14:paraId="6D455F18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0% very dissatisfied</w:t>
      </w:r>
    </w:p>
    <w:p w14:paraId="195E073E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24.1% has not undertaken this rotation yet</w:t>
      </w:r>
    </w:p>
    <w:p w14:paraId="4748A22D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48826B38" w14:textId="77777777" w:rsidR="00AD0247" w:rsidRPr="00E930F0" w:rsidRDefault="00AD0247" w:rsidP="00AD0247">
      <w:pPr>
        <w:pStyle w:val="ListParagraph"/>
        <w:numPr>
          <w:ilvl w:val="1"/>
          <w:numId w:val="20"/>
        </w:numPr>
        <w:spacing w:before="0"/>
      </w:pPr>
      <w:r w:rsidRPr="00E930F0">
        <w:t>Diagnostic Imaging</w:t>
      </w:r>
    </w:p>
    <w:p w14:paraId="24C92CBB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41.4% very satisfied</w:t>
      </w:r>
    </w:p>
    <w:p w14:paraId="54C5D3AE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7.2% somewhat satisfied</w:t>
      </w:r>
    </w:p>
    <w:p w14:paraId="44569A92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6.9% neutral</w:t>
      </w:r>
    </w:p>
    <w:p w14:paraId="49749D25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.4% somewhat dissatisfied</w:t>
      </w:r>
    </w:p>
    <w:p w14:paraId="19BD6092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lastRenderedPageBreak/>
        <w:t>0% very dissatisfied</w:t>
      </w:r>
    </w:p>
    <w:p w14:paraId="112E897F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1% has not undertaken this rotation yet</w:t>
      </w:r>
    </w:p>
    <w:p w14:paraId="415D996A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3ED34DE7" w14:textId="77777777" w:rsidR="00AD0247" w:rsidRPr="00E930F0" w:rsidRDefault="00AD0247" w:rsidP="00AD0247">
      <w:pPr>
        <w:pStyle w:val="ListParagraph"/>
        <w:numPr>
          <w:ilvl w:val="1"/>
          <w:numId w:val="20"/>
        </w:numPr>
        <w:spacing w:before="0"/>
      </w:pPr>
      <w:proofErr w:type="spellStart"/>
      <w:r w:rsidRPr="00E930F0">
        <w:t>Anaesthesia</w:t>
      </w:r>
      <w:proofErr w:type="spellEnd"/>
      <w:r w:rsidRPr="00E930F0">
        <w:t xml:space="preserve"> and/or Emergency and Critical Care</w:t>
      </w:r>
    </w:p>
    <w:p w14:paraId="4A8E19C8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1.6% very satisfied</w:t>
      </w:r>
    </w:p>
    <w:p w14:paraId="487FF103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26.3% somewhat satisfied</w:t>
      </w:r>
    </w:p>
    <w:p w14:paraId="6F4DD462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8.8% neutral</w:t>
      </w:r>
    </w:p>
    <w:p w14:paraId="17D99AB5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.8% somewhat dissatisfied</w:t>
      </w:r>
    </w:p>
    <w:p w14:paraId="1210C2D6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0% very dissatisfied</w:t>
      </w:r>
    </w:p>
    <w:p w14:paraId="280F3E3F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1.6% has not undertaken this rotation yet</w:t>
      </w:r>
    </w:p>
    <w:p w14:paraId="6BD3BAB2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34AE2744" w14:textId="77777777" w:rsidR="00AD0247" w:rsidRPr="00E930F0" w:rsidRDefault="00AD0247" w:rsidP="00AD0247">
      <w:pPr>
        <w:pStyle w:val="ListParagraph"/>
        <w:numPr>
          <w:ilvl w:val="1"/>
          <w:numId w:val="20"/>
        </w:numPr>
        <w:spacing w:before="0"/>
      </w:pPr>
      <w:r w:rsidRPr="00E930F0">
        <w:t>General pathology</w:t>
      </w:r>
    </w:p>
    <w:p w14:paraId="640B839E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25.9% very satisfied</w:t>
      </w:r>
    </w:p>
    <w:p w14:paraId="28C53611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7.2% somewhat satisfied</w:t>
      </w:r>
    </w:p>
    <w:p w14:paraId="30B7F2B5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5.2% neutral</w:t>
      </w:r>
    </w:p>
    <w:p w14:paraId="1BE6DD00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2.1% somewhat dissatisfied</w:t>
      </w:r>
    </w:p>
    <w:p w14:paraId="02B91B46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.7% very dissatisfied</w:t>
      </w:r>
    </w:p>
    <w:p w14:paraId="125810D8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7.9% has not undertaken this rotation yet</w:t>
      </w:r>
    </w:p>
    <w:p w14:paraId="578ADBBA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051C5454" w14:textId="77777777" w:rsidR="00AD0247" w:rsidRPr="00E930F0" w:rsidRDefault="00AD0247" w:rsidP="00AD0247">
      <w:pPr>
        <w:pStyle w:val="ListParagraph"/>
        <w:numPr>
          <w:ilvl w:val="1"/>
          <w:numId w:val="20"/>
        </w:numPr>
        <w:spacing w:before="0"/>
      </w:pPr>
      <w:r w:rsidRPr="00E930F0">
        <w:t>Ophthalmology</w:t>
      </w:r>
    </w:p>
    <w:p w14:paraId="4B91B0EE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7.9% very satisfied</w:t>
      </w:r>
    </w:p>
    <w:p w14:paraId="2F3D7DE4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9% somewhat satisfied</w:t>
      </w:r>
    </w:p>
    <w:p w14:paraId="65136F17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0.3% neutral</w:t>
      </w:r>
    </w:p>
    <w:p w14:paraId="3599A856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.4% somewhat dissatisfied</w:t>
      </w:r>
    </w:p>
    <w:p w14:paraId="62DBC30E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.7% very dissatisfied</w:t>
      </w:r>
    </w:p>
    <w:p w14:paraId="23D6EBCB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27.6% has not undertaken this rotation yet</w:t>
      </w:r>
    </w:p>
    <w:p w14:paraId="0720A051" w14:textId="77777777" w:rsidR="00AD0247" w:rsidRPr="00E930F0" w:rsidRDefault="00AD0247" w:rsidP="00AD0247">
      <w:pPr>
        <w:pStyle w:val="ListParagraph"/>
        <w:numPr>
          <w:ilvl w:val="0"/>
          <w:numId w:val="0"/>
        </w:numPr>
        <w:spacing w:before="0"/>
        <w:ind w:left="1080"/>
      </w:pPr>
    </w:p>
    <w:p w14:paraId="09B3078A" w14:textId="77777777" w:rsidR="00AD0247" w:rsidRPr="00E930F0" w:rsidRDefault="00AD0247" w:rsidP="00AD0247">
      <w:pPr>
        <w:pStyle w:val="ListParagraph"/>
        <w:numPr>
          <w:ilvl w:val="0"/>
          <w:numId w:val="20"/>
        </w:numPr>
        <w:spacing w:before="0"/>
      </w:pPr>
      <w:r w:rsidRPr="00E930F0">
        <w:t>What are your plans immediately after your residency?</w:t>
      </w:r>
    </w:p>
    <w:p w14:paraId="6E09C6F8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6.9% Clinical position in academia</w:t>
      </w:r>
    </w:p>
    <w:p w14:paraId="08231321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79.7% Private clinical practice</w:t>
      </w:r>
    </w:p>
    <w:p w14:paraId="44A1965B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.7% Research (PhD or Masters)</w:t>
      </w:r>
    </w:p>
    <w:p w14:paraId="0611F1D6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.7% Unsure</w:t>
      </w:r>
    </w:p>
    <w:p w14:paraId="79774ADF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70804CB0" w14:textId="77777777" w:rsidR="00AD0247" w:rsidRPr="00E930F0" w:rsidRDefault="00AD0247" w:rsidP="00AD0247">
      <w:pPr>
        <w:pStyle w:val="ListParagraph"/>
        <w:numPr>
          <w:ilvl w:val="0"/>
          <w:numId w:val="20"/>
        </w:numPr>
        <w:spacing w:before="0"/>
      </w:pPr>
      <w:r w:rsidRPr="00E930F0">
        <w:t>How important are the following factors in deciding your plans for immediately after your residency</w:t>
      </w:r>
    </w:p>
    <w:p w14:paraId="050AE990" w14:textId="77777777" w:rsidR="00AD0247" w:rsidRPr="00E930F0" w:rsidRDefault="00AD0247" w:rsidP="00AD0247">
      <w:pPr>
        <w:pStyle w:val="ListParagraph"/>
        <w:numPr>
          <w:ilvl w:val="0"/>
          <w:numId w:val="0"/>
        </w:numPr>
        <w:spacing w:before="0"/>
        <w:ind w:left="1440"/>
      </w:pPr>
    </w:p>
    <w:p w14:paraId="0EAEE2E7" w14:textId="77777777" w:rsidR="00AD0247" w:rsidRPr="00E930F0" w:rsidRDefault="00AD0247" w:rsidP="00AD0247">
      <w:pPr>
        <w:pStyle w:val="ListParagraph"/>
        <w:numPr>
          <w:ilvl w:val="1"/>
          <w:numId w:val="20"/>
        </w:numPr>
        <w:spacing w:before="0"/>
      </w:pPr>
      <w:r w:rsidRPr="00E930F0">
        <w:t>Quality of life</w:t>
      </w:r>
    </w:p>
    <w:p w14:paraId="66436420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4264FFE8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lastRenderedPageBreak/>
        <w:t>94.9% very important</w:t>
      </w:r>
    </w:p>
    <w:p w14:paraId="37BA50C8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5.1% somewhat important</w:t>
      </w:r>
    </w:p>
    <w:p w14:paraId="01B9D8E9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0% not important</w:t>
      </w:r>
    </w:p>
    <w:p w14:paraId="51C3045D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418B3396" w14:textId="77777777" w:rsidR="00AD0247" w:rsidRPr="00E930F0" w:rsidRDefault="00AD0247" w:rsidP="00AD0247">
      <w:pPr>
        <w:pStyle w:val="ListParagraph"/>
        <w:numPr>
          <w:ilvl w:val="1"/>
          <w:numId w:val="20"/>
        </w:numPr>
        <w:spacing w:before="0"/>
      </w:pPr>
      <w:r w:rsidRPr="00E930F0">
        <w:t>Clinical caseload</w:t>
      </w:r>
    </w:p>
    <w:p w14:paraId="7D9E1A72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7.3% very important</w:t>
      </w:r>
    </w:p>
    <w:p w14:paraId="356970FD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61% somewhat important</w:t>
      </w:r>
    </w:p>
    <w:p w14:paraId="29207134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.7% not important</w:t>
      </w:r>
    </w:p>
    <w:p w14:paraId="5CA3A2D1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0CAA1E58" w14:textId="77777777" w:rsidR="00AD0247" w:rsidRPr="00E930F0" w:rsidRDefault="00AD0247" w:rsidP="00AD0247">
      <w:pPr>
        <w:pStyle w:val="ListParagraph"/>
        <w:numPr>
          <w:ilvl w:val="1"/>
          <w:numId w:val="20"/>
        </w:numPr>
        <w:spacing w:before="0"/>
      </w:pPr>
      <w:r w:rsidRPr="00E930F0">
        <w:t>Academic environment</w:t>
      </w:r>
    </w:p>
    <w:p w14:paraId="390873E7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20.3% very important</w:t>
      </w:r>
    </w:p>
    <w:p w14:paraId="14533B03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3.9% somewhat important</w:t>
      </w:r>
    </w:p>
    <w:p w14:paraId="580BB09D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45.8% not important</w:t>
      </w:r>
    </w:p>
    <w:p w14:paraId="53835EA9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71D35B40" w14:textId="77777777" w:rsidR="00AD0247" w:rsidRPr="00E930F0" w:rsidRDefault="00AD0247" w:rsidP="00AD0247">
      <w:pPr>
        <w:pStyle w:val="ListParagraph"/>
        <w:numPr>
          <w:ilvl w:val="1"/>
          <w:numId w:val="20"/>
        </w:numPr>
        <w:spacing w:before="0"/>
      </w:pPr>
      <w:r w:rsidRPr="00E930F0">
        <w:t>Financial reasons</w:t>
      </w:r>
    </w:p>
    <w:p w14:paraId="1666755D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57.6% very important</w:t>
      </w:r>
    </w:p>
    <w:p w14:paraId="73B12156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9% somewhat important</w:t>
      </w:r>
    </w:p>
    <w:p w14:paraId="6D58D50E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.4% not important</w:t>
      </w:r>
    </w:p>
    <w:p w14:paraId="03F25AD3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0392F0F3" w14:textId="77777777" w:rsidR="00AD0247" w:rsidRPr="00E930F0" w:rsidRDefault="00AD0247" w:rsidP="00AD0247">
      <w:pPr>
        <w:pStyle w:val="ListParagraph"/>
        <w:numPr>
          <w:ilvl w:val="1"/>
          <w:numId w:val="20"/>
        </w:numPr>
        <w:spacing w:before="0"/>
      </w:pPr>
      <w:r w:rsidRPr="00E930F0">
        <w:t>Location</w:t>
      </w:r>
    </w:p>
    <w:p w14:paraId="218443C7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67.8% very important</w:t>
      </w:r>
    </w:p>
    <w:p w14:paraId="6A28E456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2.2% somewhat important</w:t>
      </w:r>
    </w:p>
    <w:p w14:paraId="3DCC962D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0% not important</w:t>
      </w:r>
    </w:p>
    <w:p w14:paraId="6CAA1B81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54EE17ED" w14:textId="77777777" w:rsidR="00AD0247" w:rsidRPr="00E930F0" w:rsidRDefault="00AD0247" w:rsidP="00AD0247">
      <w:pPr>
        <w:pStyle w:val="ListParagraph"/>
        <w:numPr>
          <w:ilvl w:val="1"/>
          <w:numId w:val="20"/>
        </w:numPr>
        <w:spacing w:before="0"/>
      </w:pPr>
      <w:r w:rsidRPr="00E930F0">
        <w:t>Research opportunities</w:t>
      </w:r>
    </w:p>
    <w:p w14:paraId="4A9248CE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8.6% very important</w:t>
      </w:r>
    </w:p>
    <w:p w14:paraId="68FFE0F9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49.2% somewhat important</w:t>
      </w:r>
    </w:p>
    <w:p w14:paraId="3B669E01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2.2% not important</w:t>
      </w:r>
    </w:p>
    <w:p w14:paraId="6AC85544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227C07CB" w14:textId="77777777" w:rsidR="00AD0247" w:rsidRPr="00E930F0" w:rsidRDefault="00AD0247" w:rsidP="00AD0247">
      <w:pPr>
        <w:pStyle w:val="ListParagraph"/>
        <w:numPr>
          <w:ilvl w:val="1"/>
          <w:numId w:val="20"/>
        </w:numPr>
        <w:spacing w:before="0"/>
      </w:pPr>
      <w:r w:rsidRPr="00E930F0">
        <w:t>Opportunity for undergraduate teaching</w:t>
      </w:r>
    </w:p>
    <w:p w14:paraId="3F6D0CCA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6.8% very important</w:t>
      </w:r>
    </w:p>
    <w:p w14:paraId="559089C2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42.4% somewhat important</w:t>
      </w:r>
    </w:p>
    <w:p w14:paraId="2501B24B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50.8% not important</w:t>
      </w:r>
    </w:p>
    <w:p w14:paraId="4D21A06A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1E13F30D" w14:textId="77777777" w:rsidR="00AD0247" w:rsidRPr="00E930F0" w:rsidRDefault="00AD0247" w:rsidP="00AD0247">
      <w:pPr>
        <w:pStyle w:val="ListParagraph"/>
        <w:numPr>
          <w:ilvl w:val="1"/>
          <w:numId w:val="20"/>
        </w:numPr>
        <w:spacing w:before="0"/>
      </w:pPr>
      <w:r w:rsidRPr="00E930F0">
        <w:t>Number of other neurologists working on site</w:t>
      </w:r>
    </w:p>
    <w:p w14:paraId="45D898A0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5.6% very important</w:t>
      </w:r>
    </w:p>
    <w:p w14:paraId="2163FEC7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lastRenderedPageBreak/>
        <w:t>54.2% somewhat important</w:t>
      </w:r>
    </w:p>
    <w:p w14:paraId="1431EB2B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0.2% not important</w:t>
      </w:r>
    </w:p>
    <w:p w14:paraId="5A17800D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52984BBD" w14:textId="77777777" w:rsidR="00AD0247" w:rsidRPr="00E930F0" w:rsidRDefault="00AD0247" w:rsidP="00AD0247">
      <w:pPr>
        <w:pStyle w:val="ListParagraph"/>
        <w:numPr>
          <w:ilvl w:val="1"/>
          <w:numId w:val="20"/>
        </w:numPr>
        <w:spacing w:before="0"/>
      </w:pPr>
      <w:r w:rsidRPr="00E930F0">
        <w:t>Other services available on site (e.g. internal medicine, ECC, ophthalmology)</w:t>
      </w:r>
    </w:p>
    <w:p w14:paraId="52586D23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74.6% very important</w:t>
      </w:r>
    </w:p>
    <w:p w14:paraId="255FC82F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25.4% somewhat important</w:t>
      </w:r>
    </w:p>
    <w:p w14:paraId="668F7F33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0% not important</w:t>
      </w:r>
    </w:p>
    <w:p w14:paraId="2A0FB659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37D3409C" w14:textId="77777777" w:rsidR="00AD0247" w:rsidRPr="00E930F0" w:rsidRDefault="00AD0247" w:rsidP="00AD0247">
      <w:pPr>
        <w:pStyle w:val="ListParagraph"/>
        <w:numPr>
          <w:ilvl w:val="1"/>
          <w:numId w:val="20"/>
        </w:numPr>
        <w:spacing w:before="0"/>
      </w:pPr>
      <w:r w:rsidRPr="00E930F0">
        <w:t>Parental leave</w:t>
      </w:r>
    </w:p>
    <w:p w14:paraId="627E8B35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20.3% very important</w:t>
      </w:r>
    </w:p>
    <w:p w14:paraId="2BAF6DC3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3.9% somewhat important</w:t>
      </w:r>
    </w:p>
    <w:p w14:paraId="04128ED6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45.8% not important</w:t>
      </w:r>
    </w:p>
    <w:p w14:paraId="56FE55AC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76298E95" w14:textId="77777777" w:rsidR="00AD0247" w:rsidRPr="00E930F0" w:rsidRDefault="00AD0247" w:rsidP="00AD0247">
      <w:pPr>
        <w:pStyle w:val="ListParagraph"/>
        <w:numPr>
          <w:ilvl w:val="0"/>
          <w:numId w:val="20"/>
        </w:numPr>
        <w:spacing w:before="0"/>
      </w:pPr>
      <w:r w:rsidRPr="00E930F0">
        <w:t>If you have not chosen a path in an academic institution, what reasons mostly contributed to this?</w:t>
      </w:r>
    </w:p>
    <w:p w14:paraId="334FE7EF" w14:textId="77777777" w:rsidR="00AD0247" w:rsidRPr="00E930F0" w:rsidRDefault="00AD0247" w:rsidP="00AD0247">
      <w:pPr>
        <w:pStyle w:val="ListParagraph"/>
        <w:numPr>
          <w:ilvl w:val="0"/>
          <w:numId w:val="0"/>
        </w:numPr>
        <w:spacing w:before="0"/>
        <w:ind w:left="1440"/>
      </w:pPr>
    </w:p>
    <w:p w14:paraId="1B8194C4" w14:textId="77777777" w:rsidR="00AD0247" w:rsidRPr="00E930F0" w:rsidRDefault="00AD0247" w:rsidP="00AD0247">
      <w:pPr>
        <w:pStyle w:val="ListParagraph"/>
        <w:numPr>
          <w:ilvl w:val="1"/>
          <w:numId w:val="20"/>
        </w:numPr>
        <w:spacing w:before="0"/>
      </w:pPr>
      <w:r w:rsidRPr="00E930F0">
        <w:t>The salary is too low</w:t>
      </w:r>
    </w:p>
    <w:p w14:paraId="6A9A9AA9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45.8% strongly agree</w:t>
      </w:r>
    </w:p>
    <w:p w14:paraId="482C357D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7.5% somewhat agree</w:t>
      </w:r>
    </w:p>
    <w:p w14:paraId="630CCC0F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6.7% somewhat disagree</w:t>
      </w:r>
    </w:p>
    <w:p w14:paraId="7CFD3882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0% strongly disagree</w:t>
      </w:r>
    </w:p>
    <w:p w14:paraId="196DC3FF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2304CF5A" w14:textId="77777777" w:rsidR="00AD0247" w:rsidRPr="00E930F0" w:rsidRDefault="00AD0247" w:rsidP="00AD0247">
      <w:pPr>
        <w:pStyle w:val="ListParagraph"/>
        <w:numPr>
          <w:ilvl w:val="1"/>
          <w:numId w:val="20"/>
        </w:numPr>
        <w:spacing w:before="0"/>
      </w:pPr>
      <w:r w:rsidRPr="00E930F0">
        <w:t>Academic environments are too bureaucratic</w:t>
      </w:r>
    </w:p>
    <w:p w14:paraId="55082CDE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5.4% strongly agree</w:t>
      </w:r>
    </w:p>
    <w:p w14:paraId="35AE2FB1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45.8% somewhat agree</w:t>
      </w:r>
    </w:p>
    <w:p w14:paraId="76687A7B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6.7% somewhat disagree</w:t>
      </w:r>
    </w:p>
    <w:p w14:paraId="212FB114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2.1% strongly disagree</w:t>
      </w:r>
    </w:p>
    <w:p w14:paraId="3DA9116D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1A0E4F2D" w14:textId="77777777" w:rsidR="00AD0247" w:rsidRPr="00E930F0" w:rsidRDefault="00AD0247" w:rsidP="00AD0247">
      <w:pPr>
        <w:pStyle w:val="ListParagraph"/>
        <w:numPr>
          <w:ilvl w:val="1"/>
          <w:numId w:val="20"/>
        </w:numPr>
        <w:spacing w:before="0"/>
      </w:pPr>
      <w:r w:rsidRPr="00E930F0">
        <w:t>I do not want to teach undergraduate students</w:t>
      </w:r>
    </w:p>
    <w:p w14:paraId="4E3A9A2A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6.3% strongly agree</w:t>
      </w:r>
    </w:p>
    <w:p w14:paraId="393915E6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4.6% somewhat agree</w:t>
      </w:r>
    </w:p>
    <w:p w14:paraId="5E09EDD2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27.1% somewhat disagree</w:t>
      </w:r>
    </w:p>
    <w:p w14:paraId="3DF58641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52.1% strongly disagree</w:t>
      </w:r>
    </w:p>
    <w:p w14:paraId="0F2C33D9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2DCDC335" w14:textId="77777777" w:rsidR="00AD0247" w:rsidRPr="00E930F0" w:rsidRDefault="00AD0247" w:rsidP="00AD0247">
      <w:pPr>
        <w:pStyle w:val="ListParagraph"/>
        <w:numPr>
          <w:ilvl w:val="1"/>
          <w:numId w:val="20"/>
        </w:numPr>
        <w:spacing w:before="0"/>
      </w:pPr>
      <w:r w:rsidRPr="00E930F0">
        <w:t>I do not want to do research</w:t>
      </w:r>
    </w:p>
    <w:p w14:paraId="5FDB9737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4.2% strongly agree</w:t>
      </w:r>
    </w:p>
    <w:p w14:paraId="0644FAB1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6.7% somewhat agree</w:t>
      </w:r>
    </w:p>
    <w:p w14:paraId="1F520662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lastRenderedPageBreak/>
        <w:t>43.8% somewhat disagree</w:t>
      </w:r>
    </w:p>
    <w:p w14:paraId="28CBAC47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5.4% strongly disagree</w:t>
      </w:r>
    </w:p>
    <w:p w14:paraId="289CEEFE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27895FE4" w14:textId="77777777" w:rsidR="00AD0247" w:rsidRPr="00E930F0" w:rsidRDefault="00AD0247" w:rsidP="00AD0247">
      <w:pPr>
        <w:pStyle w:val="ListParagraph"/>
        <w:numPr>
          <w:ilvl w:val="1"/>
          <w:numId w:val="20"/>
        </w:numPr>
        <w:spacing w:before="0"/>
      </w:pPr>
      <w:r w:rsidRPr="00E930F0">
        <w:t>There is too much administrative work around teaching and research</w:t>
      </w:r>
    </w:p>
    <w:p w14:paraId="48762EF9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22.9% strongly agree</w:t>
      </w:r>
    </w:p>
    <w:p w14:paraId="78F4D38E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41.7% somewhat agree</w:t>
      </w:r>
    </w:p>
    <w:p w14:paraId="6364EB44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1.3% somewhat disagree</w:t>
      </w:r>
    </w:p>
    <w:p w14:paraId="31A27322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4.2% strongly disagree</w:t>
      </w:r>
    </w:p>
    <w:p w14:paraId="4027BA9D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4F2EFC04" w14:textId="77777777" w:rsidR="00AD0247" w:rsidRPr="00E930F0" w:rsidRDefault="00AD0247" w:rsidP="00AD0247">
      <w:pPr>
        <w:pStyle w:val="ListParagraph"/>
        <w:numPr>
          <w:ilvl w:val="1"/>
          <w:numId w:val="20"/>
        </w:numPr>
        <w:spacing w:before="0"/>
      </w:pPr>
      <w:r w:rsidRPr="00E930F0">
        <w:t>There were no available positions where I wanted to work</w:t>
      </w:r>
    </w:p>
    <w:p w14:paraId="4DAF1569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2.5% strongly agree</w:t>
      </w:r>
    </w:p>
    <w:p w14:paraId="50D532B6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22.9% somewhat agree</w:t>
      </w:r>
    </w:p>
    <w:p w14:paraId="1E075A98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7.5% somewhat disagree</w:t>
      </w:r>
    </w:p>
    <w:p w14:paraId="1B2B30F8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27.1% strongly disagree</w:t>
      </w:r>
    </w:p>
    <w:p w14:paraId="630252F6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6B35A266" w14:textId="77777777" w:rsidR="00AD0247" w:rsidRPr="00E930F0" w:rsidRDefault="00AD0247" w:rsidP="00AD0247">
      <w:pPr>
        <w:pStyle w:val="ListParagraph"/>
        <w:numPr>
          <w:ilvl w:val="1"/>
          <w:numId w:val="20"/>
        </w:numPr>
        <w:spacing w:before="0"/>
      </w:pPr>
      <w:r w:rsidRPr="00E930F0">
        <w:t>There is lack of good mentoring and professional guidance for support on this path</w:t>
      </w:r>
    </w:p>
    <w:p w14:paraId="469F5E20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0.4% strongly agree</w:t>
      </w:r>
    </w:p>
    <w:p w14:paraId="6AEAD354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3.3% somewhat agree</w:t>
      </w:r>
    </w:p>
    <w:p w14:paraId="4DBA3853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3.3% somewhat disagree</w:t>
      </w:r>
    </w:p>
    <w:p w14:paraId="7C0F96E6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22.9% strongly disagree</w:t>
      </w:r>
    </w:p>
    <w:p w14:paraId="7D1CF215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5A800BA2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</w:p>
    <w:p w14:paraId="7D4B375D" w14:textId="77777777" w:rsidR="00AD0247" w:rsidRPr="00E930F0" w:rsidRDefault="00AD0247" w:rsidP="00AD0247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/>
      </w:pPr>
      <w:r w:rsidRPr="00E930F0">
        <w:t>How prepared do you feel for a career as a specialist in veterinary neurology (taking into account how much of your residency you have completed so far)?</w:t>
      </w:r>
    </w:p>
    <w:p w14:paraId="652FD172" w14:textId="77777777" w:rsidR="00AD0247" w:rsidRPr="00E930F0" w:rsidRDefault="00AD0247" w:rsidP="00AD0247">
      <w:pPr>
        <w:autoSpaceDE w:val="0"/>
        <w:autoSpaceDN w:val="0"/>
        <w:adjustRightInd w:val="0"/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6.9% Fully confident</w:t>
      </w:r>
    </w:p>
    <w:p w14:paraId="7682E1DF" w14:textId="77777777" w:rsidR="00AD0247" w:rsidRPr="00E930F0" w:rsidRDefault="00AD0247" w:rsidP="00AD0247">
      <w:pPr>
        <w:autoSpaceDE w:val="0"/>
        <w:autoSpaceDN w:val="0"/>
        <w:adjustRightInd w:val="0"/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52.5% Adequately prepared</w:t>
      </w:r>
    </w:p>
    <w:p w14:paraId="16201197" w14:textId="77777777" w:rsidR="00AD0247" w:rsidRPr="00E930F0" w:rsidRDefault="00AD0247" w:rsidP="00AD0247">
      <w:pPr>
        <w:autoSpaceDE w:val="0"/>
        <w:autoSpaceDN w:val="0"/>
        <w:adjustRightInd w:val="0"/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27.1% Somewhat prepared</w:t>
      </w:r>
    </w:p>
    <w:p w14:paraId="674F7EC8" w14:textId="77777777" w:rsidR="00AD0247" w:rsidRPr="00E930F0" w:rsidRDefault="00AD0247" w:rsidP="00AD0247">
      <w:pPr>
        <w:autoSpaceDE w:val="0"/>
        <w:autoSpaceDN w:val="0"/>
        <w:adjustRightInd w:val="0"/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..4% Completely unprepared</w:t>
      </w:r>
    </w:p>
    <w:p w14:paraId="6FBFAFF2" w14:textId="77777777" w:rsidR="00AD0247" w:rsidRPr="00E930F0" w:rsidRDefault="00AD0247" w:rsidP="00AD0247">
      <w:pPr>
        <w:autoSpaceDE w:val="0"/>
        <w:autoSpaceDN w:val="0"/>
        <w:adjustRightInd w:val="0"/>
        <w:spacing w:before="0"/>
        <w:ind w:left="360"/>
        <w:contextualSpacing/>
        <w:rPr>
          <w:rFonts w:cs="Times New Roman"/>
          <w:szCs w:val="24"/>
        </w:rPr>
      </w:pPr>
    </w:p>
    <w:p w14:paraId="27CDC955" w14:textId="77777777" w:rsidR="00AD0247" w:rsidRPr="00E930F0" w:rsidRDefault="00AD0247" w:rsidP="00AD0247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/>
      </w:pPr>
      <w:r w:rsidRPr="00E930F0">
        <w:t>I am satisfied with the mentoring available during my residency in guiding me to decide/help find a career path after the residency?</w:t>
      </w:r>
    </w:p>
    <w:p w14:paraId="610C5D6A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25.4% strongly agree</w:t>
      </w:r>
    </w:p>
    <w:p w14:paraId="3268A3C5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35.6% agree</w:t>
      </w:r>
    </w:p>
    <w:p w14:paraId="735F847F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20.3% neutral</w:t>
      </w:r>
    </w:p>
    <w:p w14:paraId="326AE45D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11.9% disagree</w:t>
      </w:r>
    </w:p>
    <w:p w14:paraId="49C790BC" w14:textId="77777777" w:rsidR="00AD0247" w:rsidRPr="00E930F0" w:rsidRDefault="00AD0247" w:rsidP="00AD0247">
      <w:pPr>
        <w:spacing w:before="0"/>
        <w:contextualSpacing/>
        <w:rPr>
          <w:rFonts w:cs="Times New Roman"/>
          <w:szCs w:val="24"/>
        </w:rPr>
      </w:pPr>
      <w:r w:rsidRPr="00E930F0">
        <w:rPr>
          <w:rFonts w:cs="Times New Roman"/>
          <w:szCs w:val="24"/>
        </w:rPr>
        <w:t>6.8% strongly disagree</w:t>
      </w:r>
    </w:p>
    <w:p w14:paraId="08086B0B" w14:textId="77777777" w:rsidR="00AD0247" w:rsidRPr="00E930F0" w:rsidRDefault="00AD0247" w:rsidP="00AD0247">
      <w:pPr>
        <w:autoSpaceDE w:val="0"/>
        <w:autoSpaceDN w:val="0"/>
        <w:adjustRightInd w:val="0"/>
        <w:spacing w:before="0"/>
        <w:ind w:left="360"/>
        <w:contextualSpacing/>
        <w:rPr>
          <w:rFonts w:cs="Times New Roman"/>
          <w:szCs w:val="24"/>
        </w:rPr>
      </w:pPr>
    </w:p>
    <w:p w14:paraId="178B39B6" w14:textId="77777777" w:rsidR="00AD0247" w:rsidRPr="00AD0247" w:rsidRDefault="00AD0247" w:rsidP="00AD0247">
      <w:pPr>
        <w:pStyle w:val="Title"/>
        <w:spacing w:before="0" w:after="240"/>
        <w:contextualSpacing/>
        <w:jc w:val="left"/>
      </w:pPr>
    </w:p>
    <w:sectPr w:rsidR="00AD0247" w:rsidRPr="00AD024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D024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D024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D024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D024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D024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D024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AD024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D024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DC3A78"/>
    <w:multiLevelType w:val="multilevel"/>
    <w:tmpl w:val="43EC14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E7B147A"/>
    <w:multiLevelType w:val="multilevel"/>
    <w:tmpl w:val="9EA8F90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852060688">
    <w:abstractNumId w:val="5"/>
  </w:num>
  <w:num w:numId="21" w16cid:durableId="74287133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814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1B31"/>
    <w:rsid w:val="00A174D9"/>
    <w:rsid w:val="00A569CD"/>
    <w:rsid w:val="00AB5EE2"/>
    <w:rsid w:val="00AB6715"/>
    <w:rsid w:val="00AD0247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12C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7</Pages>
  <Words>892</Words>
  <Characters>508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oncalves, Rita</cp:lastModifiedBy>
  <cp:revision>3</cp:revision>
  <cp:lastPrinted>2013-10-03T12:51:00Z</cp:lastPrinted>
  <dcterms:created xsi:type="dcterms:W3CDTF">2024-08-27T11:48:00Z</dcterms:created>
  <dcterms:modified xsi:type="dcterms:W3CDTF">2024-08-27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